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BA2D" w14:textId="18ABEE48" w:rsidR="00CF1F74" w:rsidRPr="00EE1182" w:rsidRDefault="00A308ED">
      <w:pPr>
        <w:rPr>
          <w:rFonts w:ascii="Times New Roman" w:hAnsi="Times New Roman" w:cs="Times New Roman"/>
          <w:sz w:val="18"/>
          <w:szCs w:val="18"/>
        </w:rPr>
      </w:pPr>
      <w:r w:rsidRPr="00EE1182">
        <w:rPr>
          <w:rFonts w:ascii="Times New Roman" w:hAnsi="Times New Roman" w:cs="Times New Roman"/>
          <w:sz w:val="18"/>
          <w:szCs w:val="18"/>
        </w:rPr>
        <w:t>Supplementary</w:t>
      </w:r>
      <w:r w:rsidR="007C6EC9" w:rsidRPr="00EE1182">
        <w:rPr>
          <w:rFonts w:ascii="Times New Roman" w:hAnsi="Times New Roman" w:cs="Times New Roman"/>
          <w:sz w:val="18"/>
          <w:szCs w:val="18"/>
        </w:rPr>
        <w:t xml:space="preserve"> materials</w:t>
      </w:r>
    </w:p>
    <w:p w14:paraId="2C630C11" w14:textId="77777777" w:rsidR="00CF1F74" w:rsidRPr="00606E5E" w:rsidRDefault="00CF1F74" w:rsidP="00B628BA">
      <w:pPr>
        <w:ind w:leftChars="-708" w:left="-1699"/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520"/>
        <w:gridCol w:w="694"/>
        <w:gridCol w:w="553"/>
        <w:gridCol w:w="689"/>
        <w:gridCol w:w="691"/>
        <w:gridCol w:w="691"/>
        <w:gridCol w:w="643"/>
        <w:gridCol w:w="643"/>
        <w:gridCol w:w="645"/>
        <w:gridCol w:w="691"/>
        <w:gridCol w:w="621"/>
        <w:gridCol w:w="570"/>
        <w:gridCol w:w="837"/>
      </w:tblGrid>
      <w:tr w:rsidR="00626537" w:rsidRPr="00EE1182" w14:paraId="289CEA4B" w14:textId="77777777" w:rsidTr="00FB7B83">
        <w:tc>
          <w:tcPr>
            <w:tcW w:w="306" w:type="pct"/>
            <w:vMerge w:val="restart"/>
          </w:tcPr>
          <w:p w14:paraId="6ED2B919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408" w:type="pct"/>
            <w:vMerge w:val="restart"/>
          </w:tcPr>
          <w:p w14:paraId="2513D484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26" w:type="pct"/>
            <w:vMerge w:val="restart"/>
          </w:tcPr>
          <w:p w14:paraId="7B6FB90A" w14:textId="66987203" w:rsidR="00626537" w:rsidRPr="00EE1182" w:rsidRDefault="00626537" w:rsidP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 xml:space="preserve">Pre </w:t>
            </w:r>
            <w:proofErr w:type="spellStart"/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x</w:t>
            </w:r>
            <w:proofErr w:type="spellEnd"/>
          </w:p>
        </w:tc>
        <w:tc>
          <w:tcPr>
            <w:tcW w:w="813" w:type="pct"/>
            <w:gridSpan w:val="2"/>
          </w:tcPr>
          <w:p w14:paraId="081ABFA1" w14:textId="5E9A53CF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i</w:t>
            </w: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estations</w:t>
            </w:r>
          </w:p>
        </w:tc>
        <w:tc>
          <w:tcPr>
            <w:tcW w:w="407" w:type="pct"/>
            <w:vMerge w:val="restart"/>
          </w:tcPr>
          <w:p w14:paraId="053634DF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Duration from onset to test</w:t>
            </w:r>
          </w:p>
        </w:tc>
        <w:tc>
          <w:tcPr>
            <w:tcW w:w="1137" w:type="pct"/>
            <w:gridSpan w:val="3"/>
          </w:tcPr>
          <w:p w14:paraId="0B96F707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Cerebrospinal fluid</w:t>
            </w:r>
          </w:p>
        </w:tc>
        <w:tc>
          <w:tcPr>
            <w:tcW w:w="407" w:type="pct"/>
            <w:vMerge w:val="restart"/>
          </w:tcPr>
          <w:p w14:paraId="398F7ADF" w14:textId="77777777" w:rsidR="00626537" w:rsidRPr="00EE1182" w:rsidRDefault="00626537" w:rsidP="00CF1F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Brain imaging findings</w:t>
            </w:r>
          </w:p>
        </w:tc>
        <w:tc>
          <w:tcPr>
            <w:tcW w:w="702" w:type="pct"/>
            <w:gridSpan w:val="2"/>
          </w:tcPr>
          <w:p w14:paraId="506980BF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Blood test</w:t>
            </w:r>
          </w:p>
        </w:tc>
        <w:tc>
          <w:tcPr>
            <w:tcW w:w="494" w:type="pct"/>
            <w:vMerge w:val="restart"/>
          </w:tcPr>
          <w:p w14:paraId="7A7D0104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</w:tr>
      <w:tr w:rsidR="00626537" w:rsidRPr="00EE1182" w14:paraId="458BF59D" w14:textId="77777777" w:rsidTr="00FB7B83">
        <w:tc>
          <w:tcPr>
            <w:tcW w:w="306" w:type="pct"/>
            <w:vMerge/>
          </w:tcPr>
          <w:p w14:paraId="26D51232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</w:tcPr>
          <w:p w14:paraId="5727BE90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" w:type="pct"/>
            <w:vMerge/>
          </w:tcPr>
          <w:p w14:paraId="6D444AFA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</w:tcPr>
          <w:p w14:paraId="6FFD4D55" w14:textId="093AEFCE" w:rsidR="00626537" w:rsidRPr="00EE1182" w:rsidRDefault="00B44B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26537" w:rsidRPr="00EE1182">
              <w:rPr>
                <w:rFonts w:ascii="Times New Roman" w:hAnsi="Times New Roman" w:cs="Times New Roman"/>
                <w:sz w:val="16"/>
                <w:szCs w:val="16"/>
              </w:rPr>
              <w:t>on-neurological</w:t>
            </w:r>
          </w:p>
        </w:tc>
        <w:tc>
          <w:tcPr>
            <w:tcW w:w="407" w:type="pct"/>
          </w:tcPr>
          <w:p w14:paraId="638CA119" w14:textId="060C2BD2" w:rsidR="00626537" w:rsidRPr="00EE1182" w:rsidRDefault="00B44B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26537" w:rsidRPr="00EE1182">
              <w:rPr>
                <w:rFonts w:ascii="Times New Roman" w:hAnsi="Times New Roman" w:cs="Times New Roman"/>
                <w:sz w:val="16"/>
                <w:szCs w:val="16"/>
              </w:rPr>
              <w:t>eurological</w:t>
            </w:r>
          </w:p>
        </w:tc>
        <w:tc>
          <w:tcPr>
            <w:tcW w:w="407" w:type="pct"/>
            <w:vMerge/>
          </w:tcPr>
          <w:p w14:paraId="250D3997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</w:tcPr>
          <w:p w14:paraId="076712DA" w14:textId="0442787C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Cell cou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54583">
              <w:rPr>
                <w:sz w:val="16"/>
                <w:szCs w:val="16"/>
              </w:rPr>
              <w:t>/</w:t>
            </w:r>
            <w:proofErr w:type="spellStart"/>
            <w:r w:rsidRPr="00854583">
              <w:rPr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9" w:type="pct"/>
          </w:tcPr>
          <w:p w14:paraId="184AE321" w14:textId="4E235213" w:rsidR="00626537" w:rsidRPr="00EE1182" w:rsidRDefault="00626537" w:rsidP="00CF6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Total 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/dL)</w:t>
            </w:r>
          </w:p>
        </w:tc>
        <w:tc>
          <w:tcPr>
            <w:tcW w:w="380" w:type="pct"/>
          </w:tcPr>
          <w:p w14:paraId="0BF829BB" w14:textId="64757925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/dL)</w:t>
            </w:r>
          </w:p>
        </w:tc>
        <w:tc>
          <w:tcPr>
            <w:tcW w:w="407" w:type="pct"/>
            <w:vMerge/>
          </w:tcPr>
          <w:p w14:paraId="4A659C03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371EF7F5" w14:textId="48C824E3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54583">
              <w:rPr>
                <w:sz w:val="16"/>
                <w:szCs w:val="16"/>
              </w:rPr>
              <w:t>/</w:t>
            </w:r>
            <w:proofErr w:type="spellStart"/>
            <w:r w:rsidRPr="00854583">
              <w:rPr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6" w:type="pct"/>
          </w:tcPr>
          <w:p w14:paraId="3A1B35D1" w14:textId="4F94C36A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54583">
              <w:rPr>
                <w:sz w:val="16"/>
                <w:szCs w:val="16"/>
              </w:rPr>
              <w:t>mg/d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494" w:type="pct"/>
            <w:vMerge/>
          </w:tcPr>
          <w:p w14:paraId="40EC552A" w14:textId="777777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6537" w:rsidRPr="00EE1182" w14:paraId="2FF6EAA7" w14:textId="77777777" w:rsidTr="00FB7B83">
        <w:tc>
          <w:tcPr>
            <w:tcW w:w="306" w:type="pct"/>
          </w:tcPr>
          <w:p w14:paraId="0DFE4097" w14:textId="10E091DC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S</w:t>
            </w:r>
          </w:p>
        </w:tc>
        <w:tc>
          <w:tcPr>
            <w:tcW w:w="408" w:type="pct"/>
          </w:tcPr>
          <w:p w14:paraId="6E00A856" w14:textId="0A9165D5" w:rsidR="00626537" w:rsidRDefault="00626537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24 months</w:t>
            </w:r>
          </w:p>
        </w:tc>
        <w:tc>
          <w:tcPr>
            <w:tcW w:w="326" w:type="pct"/>
          </w:tcPr>
          <w:p w14:paraId="79A7357E" w14:textId="616BEDFD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</w:tcPr>
          <w:p w14:paraId="1EBC0F46" w14:textId="48033049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407" w:type="pct"/>
          </w:tcPr>
          <w:p w14:paraId="2FA2A482" w14:textId="4280113F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headache, vomit</w:t>
            </w:r>
          </w:p>
        </w:tc>
        <w:tc>
          <w:tcPr>
            <w:tcW w:w="407" w:type="pct"/>
          </w:tcPr>
          <w:p w14:paraId="0D8DCBEC" w14:textId="5B1E99C1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24-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79" w:type="pct"/>
          </w:tcPr>
          <w:p w14:paraId="13D4D529" w14:textId="753CFB65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37</w:t>
            </w:r>
          </w:p>
        </w:tc>
        <w:tc>
          <w:tcPr>
            <w:tcW w:w="379" w:type="pct"/>
          </w:tcPr>
          <w:p w14:paraId="670230C0" w14:textId="2645153D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380" w:type="pct"/>
          </w:tcPr>
          <w:p w14:paraId="5A15320E" w14:textId="6AEA5249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07" w:type="pct"/>
          </w:tcPr>
          <w:p w14:paraId="7A2E2A09" w14:textId="375B266F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mal</w:t>
            </w:r>
          </w:p>
        </w:tc>
        <w:tc>
          <w:tcPr>
            <w:tcW w:w="366" w:type="pct"/>
          </w:tcPr>
          <w:p w14:paraId="580F8B23" w14:textId="0F183E9B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00</w:t>
            </w:r>
          </w:p>
        </w:tc>
        <w:tc>
          <w:tcPr>
            <w:tcW w:w="336" w:type="pct"/>
          </w:tcPr>
          <w:p w14:paraId="67599EE5" w14:textId="459F2779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494" w:type="pct"/>
          </w:tcPr>
          <w:p w14:paraId="7431A795" w14:textId="6676737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ull recovery</w:t>
            </w:r>
          </w:p>
        </w:tc>
      </w:tr>
      <w:tr w:rsidR="00626537" w:rsidRPr="00EE1182" w14:paraId="0C66BBEE" w14:textId="77777777" w:rsidTr="00FB7B83">
        <w:tc>
          <w:tcPr>
            <w:tcW w:w="306" w:type="pct"/>
          </w:tcPr>
          <w:p w14:paraId="7FE67F33" w14:textId="7D1AD6B9" w:rsidR="00626537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S</w:t>
            </w:r>
          </w:p>
        </w:tc>
        <w:tc>
          <w:tcPr>
            <w:tcW w:w="408" w:type="pct"/>
          </w:tcPr>
          <w:p w14:paraId="48AAB479" w14:textId="5D07AD54" w:rsidR="00626537" w:rsidRDefault="00626537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24 months</w:t>
            </w:r>
          </w:p>
        </w:tc>
        <w:tc>
          <w:tcPr>
            <w:tcW w:w="326" w:type="pct"/>
          </w:tcPr>
          <w:p w14:paraId="703ADF89" w14:textId="758E9A30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06" w:type="pct"/>
          </w:tcPr>
          <w:p w14:paraId="1D9E89ED" w14:textId="3D603A96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407" w:type="pct"/>
          </w:tcPr>
          <w:p w14:paraId="661E0603" w14:textId="1545AC2B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07" w:type="pct"/>
          </w:tcPr>
          <w:p w14:paraId="28D994C8" w14:textId="3FFD5A21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24-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79" w:type="pct"/>
          </w:tcPr>
          <w:p w14:paraId="3E2D8184" w14:textId="10F9CF45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80</w:t>
            </w:r>
          </w:p>
        </w:tc>
        <w:tc>
          <w:tcPr>
            <w:tcW w:w="379" w:type="pct"/>
          </w:tcPr>
          <w:p w14:paraId="72CE7C04" w14:textId="1CA0982B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80" w:type="pct"/>
          </w:tcPr>
          <w:p w14:paraId="7678A833" w14:textId="3E954E6E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07" w:type="pct"/>
          </w:tcPr>
          <w:p w14:paraId="0DD9AB62" w14:textId="3EDE3D0D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mal</w:t>
            </w:r>
          </w:p>
        </w:tc>
        <w:tc>
          <w:tcPr>
            <w:tcW w:w="366" w:type="pct"/>
          </w:tcPr>
          <w:p w14:paraId="72909601" w14:textId="1A5D48D2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00</w:t>
            </w:r>
          </w:p>
        </w:tc>
        <w:tc>
          <w:tcPr>
            <w:tcW w:w="336" w:type="pct"/>
          </w:tcPr>
          <w:p w14:paraId="2FD7A88A" w14:textId="55B1ED32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94" w:type="pct"/>
          </w:tcPr>
          <w:p w14:paraId="7F69797D" w14:textId="2DF1CE7B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 xml:space="preserve">neurological </w:t>
            </w:r>
            <w:proofErr w:type="spellStart"/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sequae</w:t>
            </w:r>
            <w:proofErr w:type="spellEnd"/>
          </w:p>
        </w:tc>
      </w:tr>
      <w:tr w:rsidR="00626537" w:rsidRPr="00EE1182" w14:paraId="08D0C058" w14:textId="77777777" w:rsidTr="00FB7B83">
        <w:tc>
          <w:tcPr>
            <w:tcW w:w="306" w:type="pct"/>
          </w:tcPr>
          <w:p w14:paraId="799C99E8" w14:textId="142EC5FA" w:rsidR="00626537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</w:t>
            </w:r>
          </w:p>
        </w:tc>
        <w:tc>
          <w:tcPr>
            <w:tcW w:w="408" w:type="pct"/>
          </w:tcPr>
          <w:p w14:paraId="07C95F7B" w14:textId="60B62E80" w:rsidR="00626537" w:rsidRDefault="00626537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&lt; 3 months</w:t>
            </w:r>
          </w:p>
        </w:tc>
        <w:tc>
          <w:tcPr>
            <w:tcW w:w="326" w:type="pct"/>
          </w:tcPr>
          <w:p w14:paraId="3F84525B" w14:textId="25C2722F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06" w:type="pct"/>
          </w:tcPr>
          <w:p w14:paraId="52585522" w14:textId="2FB463B6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407" w:type="pct"/>
          </w:tcPr>
          <w:p w14:paraId="21C6DEA8" w14:textId="73AC2911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vomit</w:t>
            </w:r>
          </w:p>
        </w:tc>
        <w:tc>
          <w:tcPr>
            <w:tcW w:w="407" w:type="pct"/>
          </w:tcPr>
          <w:p w14:paraId="65589CAF" w14:textId="3EE9FDC4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&lt;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79" w:type="pct"/>
          </w:tcPr>
          <w:p w14:paraId="137FD49F" w14:textId="231635A9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32</w:t>
            </w:r>
          </w:p>
        </w:tc>
        <w:tc>
          <w:tcPr>
            <w:tcW w:w="379" w:type="pct"/>
          </w:tcPr>
          <w:p w14:paraId="2A0C9295" w14:textId="634933B9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380" w:type="pct"/>
          </w:tcPr>
          <w:p w14:paraId="3F602829" w14:textId="0AC6AFA6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7" w:type="pct"/>
          </w:tcPr>
          <w:p w14:paraId="66F1720D" w14:textId="11E8AB17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mal</w:t>
            </w:r>
          </w:p>
        </w:tc>
        <w:tc>
          <w:tcPr>
            <w:tcW w:w="366" w:type="pct"/>
          </w:tcPr>
          <w:p w14:paraId="57B14FA9" w14:textId="3F28093A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00</w:t>
            </w:r>
          </w:p>
        </w:tc>
        <w:tc>
          <w:tcPr>
            <w:tcW w:w="336" w:type="pct"/>
          </w:tcPr>
          <w:p w14:paraId="4849F8A9" w14:textId="60A907C8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94" w:type="pct"/>
          </w:tcPr>
          <w:p w14:paraId="58D5454F" w14:textId="5B66DFD1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 xml:space="preserve">neurological </w:t>
            </w:r>
            <w:proofErr w:type="spellStart"/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sequae</w:t>
            </w:r>
            <w:proofErr w:type="spellEnd"/>
          </w:p>
        </w:tc>
      </w:tr>
      <w:tr w:rsidR="00626537" w:rsidRPr="00EE1182" w14:paraId="447B3FF5" w14:textId="77777777" w:rsidTr="00FB7B83">
        <w:tc>
          <w:tcPr>
            <w:tcW w:w="306" w:type="pct"/>
          </w:tcPr>
          <w:p w14:paraId="38076B11" w14:textId="1C7104A6" w:rsidR="00626537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408" w:type="pct"/>
          </w:tcPr>
          <w:p w14:paraId="0FA33A4E" w14:textId="4FEE0BD0" w:rsidR="00626537" w:rsidRDefault="00626537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to 23 months</w:t>
            </w:r>
          </w:p>
        </w:tc>
        <w:tc>
          <w:tcPr>
            <w:tcW w:w="326" w:type="pct"/>
          </w:tcPr>
          <w:p w14:paraId="1FA08AA7" w14:textId="32F17E7F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06" w:type="pct"/>
          </w:tcPr>
          <w:p w14:paraId="6CF3E7AE" w14:textId="36620114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407" w:type="pct"/>
          </w:tcPr>
          <w:p w14:paraId="640BF532" w14:textId="79E8D123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vomit</w:t>
            </w:r>
          </w:p>
        </w:tc>
        <w:tc>
          <w:tcPr>
            <w:tcW w:w="407" w:type="pct"/>
          </w:tcPr>
          <w:p w14:paraId="39CA6A16" w14:textId="70F9EC45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&lt;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79" w:type="pct"/>
          </w:tcPr>
          <w:p w14:paraId="2554AF8D" w14:textId="36ADCA81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379" w:type="pct"/>
          </w:tcPr>
          <w:p w14:paraId="3CDF7ABB" w14:textId="1138EC9B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380" w:type="pct"/>
          </w:tcPr>
          <w:p w14:paraId="64742ED9" w14:textId="6FEE0C2D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07" w:type="pct"/>
          </w:tcPr>
          <w:p w14:paraId="58362FA5" w14:textId="4F05ABB9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mal</w:t>
            </w:r>
          </w:p>
        </w:tc>
        <w:tc>
          <w:tcPr>
            <w:tcW w:w="366" w:type="pct"/>
          </w:tcPr>
          <w:p w14:paraId="31CEAD9A" w14:textId="0938CF34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00</w:t>
            </w:r>
          </w:p>
        </w:tc>
        <w:tc>
          <w:tcPr>
            <w:tcW w:w="336" w:type="pct"/>
          </w:tcPr>
          <w:p w14:paraId="60E6AC8F" w14:textId="43DC6C53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494" w:type="pct"/>
          </w:tcPr>
          <w:p w14:paraId="0C76CBF5" w14:textId="59E8255B" w:rsidR="00626537" w:rsidRPr="00EE1182" w:rsidRDefault="00626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182">
              <w:rPr>
                <w:rFonts w:ascii="Times New Roman" w:hAnsi="Times New Roman" w:cs="Times New Roman"/>
                <w:sz w:val="16"/>
                <w:szCs w:val="16"/>
              </w:rPr>
              <w:t>full recovery</w:t>
            </w:r>
          </w:p>
        </w:tc>
      </w:tr>
    </w:tbl>
    <w:p w14:paraId="1F45760E" w14:textId="5D7E5164" w:rsidR="00CF1F74" w:rsidRPr="00EE1182" w:rsidRDefault="00626537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ABx</w:t>
      </w:r>
      <w:proofErr w:type="spellEnd"/>
      <w:r>
        <w:rPr>
          <w:rFonts w:ascii="Times New Roman" w:hAnsi="Times New Roman" w:cs="Times New Roman"/>
          <w:sz w:val="16"/>
          <w:szCs w:val="16"/>
        </w:rPr>
        <w:t>, antibiotics; C</w:t>
      </w:r>
      <w:r w:rsidR="00BA2EE2">
        <w:rPr>
          <w:rFonts w:ascii="Times New Roman" w:hAnsi="Times New Roman" w:cs="Times New Roman"/>
          <w:sz w:val="16"/>
          <w:szCs w:val="16"/>
        </w:rPr>
        <w:t xml:space="preserve">NS, coagulase-negative staphylococcus; </w:t>
      </w:r>
      <w:r w:rsidR="00A308ED" w:rsidRPr="00EE1182">
        <w:rPr>
          <w:rFonts w:ascii="Times New Roman" w:hAnsi="Times New Roman" w:cs="Times New Roman"/>
          <w:sz w:val="16"/>
          <w:szCs w:val="16"/>
        </w:rPr>
        <w:t xml:space="preserve">CRP, C-reactive protein; FA-M/E, </w:t>
      </w:r>
      <w:proofErr w:type="spellStart"/>
      <w:r w:rsidR="00A308ED" w:rsidRPr="00EE1182">
        <w:rPr>
          <w:rFonts w:ascii="Times New Roman" w:hAnsi="Times New Roman" w:cs="Times New Roman"/>
          <w:sz w:val="16"/>
          <w:szCs w:val="16"/>
        </w:rPr>
        <w:t>FilmArray</w:t>
      </w:r>
      <w:proofErr w:type="spellEnd"/>
      <w:r w:rsidR="00A308ED" w:rsidRPr="00EE1182">
        <w:rPr>
          <w:rFonts w:ascii="Times New Roman" w:hAnsi="Times New Roman" w:cs="Times New Roman"/>
          <w:sz w:val="16"/>
          <w:szCs w:val="16"/>
        </w:rPr>
        <w:t xml:space="preserve"> meningitis/encephalitis panel;</w:t>
      </w:r>
      <w:r w:rsidR="007C6EC9" w:rsidRPr="00EE1182">
        <w:rPr>
          <w:rFonts w:ascii="Times New Roman" w:hAnsi="Times New Roman" w:cs="Times New Roman"/>
          <w:sz w:val="16"/>
          <w:szCs w:val="16"/>
        </w:rPr>
        <w:t xml:space="preserve"> </w:t>
      </w:r>
      <w:r w:rsidR="00BA2EE2">
        <w:rPr>
          <w:rFonts w:ascii="Times New Roman" w:hAnsi="Times New Roman" w:cs="Times New Roman"/>
          <w:sz w:val="16"/>
          <w:szCs w:val="16"/>
        </w:rPr>
        <w:t xml:space="preserve">SG, Streptococcus </w:t>
      </w:r>
      <w:proofErr w:type="spellStart"/>
      <w:r w:rsidR="00BA2EE2">
        <w:rPr>
          <w:rFonts w:ascii="Times New Roman" w:hAnsi="Times New Roman" w:cs="Times New Roman"/>
          <w:sz w:val="16"/>
          <w:szCs w:val="16"/>
        </w:rPr>
        <w:t>gallolyticus</w:t>
      </w:r>
      <w:proofErr w:type="spellEnd"/>
      <w:r w:rsidR="00BA2EE2">
        <w:rPr>
          <w:rFonts w:ascii="Times New Roman" w:hAnsi="Times New Roman" w:cs="Times New Roman"/>
          <w:sz w:val="16"/>
          <w:szCs w:val="16"/>
        </w:rPr>
        <w:t xml:space="preserve">; SM, Serratia marcescens; </w:t>
      </w:r>
      <w:r w:rsidR="00A308ED" w:rsidRPr="00EE1182">
        <w:rPr>
          <w:rFonts w:ascii="Times New Roman" w:hAnsi="Times New Roman" w:cs="Times New Roman"/>
          <w:sz w:val="16"/>
          <w:szCs w:val="16"/>
        </w:rPr>
        <w:t>SP, Streptococcus pneumoniae; WBC, white blood cell</w:t>
      </w:r>
    </w:p>
    <w:sectPr w:rsidR="00CF1F74" w:rsidRPr="00EE1182" w:rsidSect="001C487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74"/>
    <w:rsid w:val="00164F3C"/>
    <w:rsid w:val="00175229"/>
    <w:rsid w:val="001C4878"/>
    <w:rsid w:val="001C709A"/>
    <w:rsid w:val="001E0487"/>
    <w:rsid w:val="00606E5E"/>
    <w:rsid w:val="00626537"/>
    <w:rsid w:val="00660094"/>
    <w:rsid w:val="007C6EC9"/>
    <w:rsid w:val="00994E4F"/>
    <w:rsid w:val="00A01BA2"/>
    <w:rsid w:val="00A308ED"/>
    <w:rsid w:val="00B44BA9"/>
    <w:rsid w:val="00B628BA"/>
    <w:rsid w:val="00BA2EE2"/>
    <w:rsid w:val="00CF1438"/>
    <w:rsid w:val="00CF1F74"/>
    <w:rsid w:val="00CF638C"/>
    <w:rsid w:val="00D91858"/>
    <w:rsid w:val="00E57C26"/>
    <w:rsid w:val="00EC2F33"/>
    <w:rsid w:val="00EE1182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E1C06A"/>
  <w14:defaultImageDpi w14:val="300"/>
  <w15:docId w15:val="{051D0140-B306-DE4A-BA54-9197EEC3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1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4828B4FE-6360-2340-80CA-F0176A606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suke mizuno</dc:creator>
  <cp:keywords/>
  <dc:description/>
  <cp:lastModifiedBy>m shinsuke</cp:lastModifiedBy>
  <cp:revision>4</cp:revision>
  <dcterms:created xsi:type="dcterms:W3CDTF">2024-08-14T06:53:00Z</dcterms:created>
  <dcterms:modified xsi:type="dcterms:W3CDTF">2024-08-19T05:16:00Z</dcterms:modified>
</cp:coreProperties>
</file>